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F2F" w:rsidRPr="008B7D55" w:rsidRDefault="002F5F2F" w:rsidP="002F5F2F">
      <w:pPr>
        <w:spacing w:line="360" w:lineRule="auto"/>
        <w:outlineLvl w:val="0"/>
        <w:rPr>
          <w:rFonts w:ascii="Times" w:hAnsi="Times"/>
          <w:b/>
          <w:lang w:val="ga-IE"/>
        </w:rPr>
      </w:pPr>
      <w:bookmarkStart w:id="0" w:name="_GoBack"/>
      <w:bookmarkEnd w:id="0"/>
      <w:r>
        <w:rPr>
          <w:rFonts w:ascii="Times" w:hAnsi="Times"/>
          <w:b/>
          <w:lang w:val="ga-IE"/>
        </w:rPr>
        <w:t>Table S2</w:t>
      </w:r>
      <w:r w:rsidRPr="008B7D55">
        <w:rPr>
          <w:rFonts w:ascii="Times" w:hAnsi="Times"/>
          <w:b/>
          <w:lang w:val="ga-IE"/>
        </w:rPr>
        <w:t>: Strains used in this</w:t>
      </w:r>
      <w:r>
        <w:rPr>
          <w:rFonts w:ascii="Times" w:hAnsi="Times"/>
          <w:b/>
          <w:lang w:val="ga-IE"/>
        </w:rPr>
        <w:t xml:space="preserve"> study</w:t>
      </w:r>
      <w:r w:rsidRPr="008B7D55">
        <w:rPr>
          <w:rFonts w:ascii="Times" w:hAnsi="Times"/>
          <w:b/>
          <w:lang w:val="ga-IE"/>
        </w:rPr>
        <w:t>.</w:t>
      </w:r>
    </w:p>
    <w:p w:rsidR="002F5F2F" w:rsidRPr="00EB0DF2" w:rsidRDefault="002F5F2F" w:rsidP="002F5F2F">
      <w:pPr>
        <w:spacing w:after="120"/>
        <w:rPr>
          <w:sz w:val="20"/>
        </w:rPr>
      </w:pPr>
    </w:p>
    <w:tbl>
      <w:tblPr>
        <w:tblW w:w="10065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1134"/>
        <w:gridCol w:w="2020"/>
        <w:gridCol w:w="4501"/>
        <w:gridCol w:w="1276"/>
        <w:gridCol w:w="1134"/>
      </w:tblGrid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ollection Number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train name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Relevant Genoty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Figure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042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CG378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AT</w:t>
            </w: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ade5-7 can1-1 leu2-3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112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 trp1-289 ura3-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L. Johnst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A</w:t>
            </w:r>
          </w:p>
        </w:tc>
      </w:tr>
      <w:tr w:rsidR="002F5F2F" w:rsidRPr="006C6E8B" w:rsidTr="00414240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022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right="9" w:hanging="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W303-1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AT</w:t>
            </w: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de2-1 trp1-1 leu2-3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112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 his3-11,15 ura3-1 can1-100 rad5-5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K. </w:t>
            </w:r>
            <w:proofErr w:type="spellStart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Nasmy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6D, 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1A; S6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H</w:t>
            </w:r>
          </w:p>
        </w:tc>
      </w:tr>
      <w:tr w:rsidR="002F5F2F" w:rsidRPr="001A3AD1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1A3AD1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</w:pPr>
            <w:r w:rsidRPr="001A3AD1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YNL1506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1A3AD1" w:rsidRDefault="002F5F2F" w:rsidP="00414240">
            <w:pPr>
              <w:rPr>
                <w:rFonts w:ascii="Times New Roman" w:hAnsi="Times New Roman" w:cs="Tahoma"/>
                <w:i/>
                <w:sz w:val="18"/>
                <w:szCs w:val="16"/>
              </w:rPr>
            </w:pPr>
            <w:r w:rsidRPr="001A3AD1">
              <w:rPr>
                <w:rFonts w:ascii="Times New Roman" w:hAnsi="Times New Roman" w:cs="Tahoma"/>
                <w:i/>
                <w:sz w:val="18"/>
                <w:szCs w:val="16"/>
              </w:rPr>
              <w:t>RAD9-GFP-FLAG</w:t>
            </w:r>
            <w:r>
              <w:rPr>
                <w:rFonts w:ascii="Times New Roman" w:hAnsi="Times New Roman" w:cs="Tahoma"/>
                <w:i/>
                <w:sz w:val="18"/>
                <w:szCs w:val="16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6"/>
              </w:rPr>
              <w:t>clone 2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1A3AD1" w:rsidRDefault="002F5F2F" w:rsidP="00414240">
            <w:pPr>
              <w:ind w:left="-56" w:hanging="57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r w:rsidRPr="001A3AD1">
              <w:rPr>
                <w:rFonts w:ascii="Times New Roman" w:hAnsi="Times New Roman"/>
                <w:iCs/>
                <w:sz w:val="18"/>
                <w:szCs w:val="18"/>
                <w:lang w:val="en-CA"/>
              </w:rPr>
              <w:t>W303-1a</w:t>
            </w:r>
            <w:r w:rsidRPr="001A3AD1">
              <w:rPr>
                <w:rFonts w:ascii="Times New Roman" w:hAnsi="Times New Roman"/>
                <w:i/>
                <w:iCs/>
                <w:sz w:val="18"/>
                <w:szCs w:val="18"/>
                <w:lang w:val="en-CA"/>
              </w:rPr>
              <w:t>, RAD9-GFP-FLAG KANM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1A3AD1" w:rsidRDefault="002F5F2F" w:rsidP="00414240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1A3AD1">
              <w:rPr>
                <w:rFonts w:ascii="Times New Roman" w:hAnsi="Times New Roman"/>
                <w:sz w:val="18"/>
                <w:szCs w:val="16"/>
              </w:rPr>
              <w:t>This study</w:t>
            </w:r>
            <w:r>
              <w:rPr>
                <w:rFonts w:ascii="Times New Roman" w:hAnsi="Times New Roman"/>
                <w:sz w:val="18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1A3AD1" w:rsidRDefault="002F5F2F" w:rsidP="00414240">
            <w:pPr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  <w:r w:rsidRPr="001A3AD1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D</w:t>
            </w:r>
            <w:r w:rsidRPr="001A3AD1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 S6F</w:t>
            </w:r>
          </w:p>
        </w:tc>
      </w:tr>
      <w:tr w:rsidR="002F5F2F" w:rsidRPr="006C6E8B" w:rsidTr="00414240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31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spacing w:before="2" w:after="2"/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28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as1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spacing w:before="2" w:after="2"/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28-as1 (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JAU01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spacing w:before="2" w:after="2"/>
              <w:ind w:left="-250" w:firstLine="25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aXNob3A8L0F1dGhvcj48WWVhcj4yMDAwPC9ZZWFyPjxS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aXNob3A8L0F1dGhvcj48WWVhcj4yMDAwPC9ZZWFyPjxS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1" w:tooltip="Bishop, 2000 #12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Bishop et al., 200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spacing w:before="2" w:after="2"/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B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4, S4, 5B, 6A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062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4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1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cdc4-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Diffle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026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7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1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7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Diffle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074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YLD1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AT</w:t>
            </w: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cdc15-2 cdc6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hisG</w:t>
            </w:r>
            <w:proofErr w:type="spell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trp1::TRP1:MET3-CDC6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J </w:t>
            </w:r>
            <w:proofErr w:type="spellStart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Diffle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1B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28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AT</w:t>
            </w: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de2-1 trp1-1 leu2-3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112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 his3-11,15 ura3-1 can1-100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2C-D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35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  <w:proofErr w:type="gramEnd"/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2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D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34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-9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S11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,S26A,S56A,S83A,T110A,T125A,T143A,T155A,T218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2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D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016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∆</w:t>
            </w:r>
            <w:proofErr w:type="gramEnd"/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cmVub248L0F1dGhvcj48WWVhcj4yMDA3PC9ZZWFyPjxS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cmVub248L0F1dGhvcj48WWVhcj4yMDA3PC9ZZWFyPjxS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12" w:tooltip="Grenon, 2007 #13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Grenon et al., 2007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2C-D, S6H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chk1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 chk1::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2C; 3C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6H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28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l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GVyaWNpPC9BdXRob3I+PFllYXI+MjAwNDwvWWVhcj48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GVyaWNpPC9BdXRob3I+PFllYXI+MjAwNDwvWWVhcj48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3" w:tooltip="Clerici, 2004 #2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Clerici et al., 200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l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C-E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3A-B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2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E-F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3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5B</w:t>
            </w:r>
            <w:proofErr w:type="gramEnd"/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 S6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H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-9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9A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3HA::Kl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C-E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3A-B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2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E-F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3; 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CAD∆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C-E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3A-B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2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E-F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3; 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LEU2 CHK1-3HA::Kl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C-E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3A-B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2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E-F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S3; 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4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3∆ chk1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proofErr w:type="gramStart"/>
            <w:r w:rsidRPr="006C6E8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AT</w:t>
            </w: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 kanMX6 rad53::HIS3 chk1::URA3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ade2-1 trp1-1 can1-100 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Blankley&lt;/Author&gt;&lt;Year&gt;2004&lt;/Year&gt;&lt;RecNum&gt;14&lt;/RecNum&gt;&lt;DisplayText&gt;(Blankley and Lydall, 2004)&lt;/DisplayText&gt;&lt;record&gt;&lt;rec-number&gt;14&lt;/rec-number&gt;&lt;foreign-keys&gt;&lt;key app="EN" db-id="ts2rt9wr692w9aetvw3pdwwze0se9r9xvave"&gt;14&lt;/key&gt;&lt;/foreign-keys&gt;&lt;ref-type name="Journal Article"&gt;17&lt;/ref-type&gt;&lt;contributors&gt;&lt;authors&gt;&lt;author&gt;Blankley, R. T.&lt;/author&gt;&lt;author&gt;Lydall, D.&lt;/author&gt;&lt;/authors&gt;&lt;/contributors&gt;&lt;auth-address&gt;School of Biological Sciences, University of Manchester, G38 Stopford Building, Oxford Rd, Manchester, M13 9PT, UK.&lt;/auth-address&gt;&lt;titles&gt;&lt;title&gt;A domain of Rad9 specifically required for activation of Chk1 in budding yeast&lt;/title&gt;&lt;secondary-title&gt;J Cell Sci&lt;/secondary-title&gt;&lt;/titles&gt;&lt;periodical&gt;&lt;full-title&gt;J Cell Sci&lt;/full-title&gt;&lt;/periodical&gt;&lt;pages&gt;601-8&lt;/pages&gt;&lt;volume&gt;117&lt;/volume&gt;&lt;number&gt;Pt 4&lt;/number&gt;&lt;edition&gt;2004/01/08&lt;/edition&gt;&lt;keywords&gt;&lt;keyword&gt;Alleles&lt;/keyword&gt;&lt;keyword&gt;Amino Acid Sequence&lt;/keyword&gt;&lt;keyword&gt;Cell Cycle Proteins/genetics/*metabolism&lt;/keyword&gt;&lt;keyword&gt;DNA Damage&lt;/keyword&gt;&lt;keyword&gt;Enzyme Activation/physiology&lt;/keyword&gt;&lt;keyword&gt;Gene Deletion&lt;/keyword&gt;&lt;keyword&gt;Methyl Methanesulfonate/pharmacology&lt;/keyword&gt;&lt;keyword&gt;Molecular Sequence Data&lt;/keyword&gt;&lt;keyword&gt;Mutation&lt;/keyword&gt;&lt;keyword&gt;Phenotype&lt;/keyword&gt;&lt;keyword&gt;Phosphorylation&lt;/keyword&gt;&lt;keyword&gt;Protein Kinases/drug effects/*metabolism&lt;/keyword&gt;&lt;keyword&gt;Protein Structure, Tertiary/physiology&lt;/keyword&gt;&lt;keyword&gt;Saccharomyces cerevisiae/cytology/*genetics/growth &amp;amp; development&lt;/keyword&gt;&lt;keyword&gt;Sequence Alignment&lt;/keyword&gt;&lt;keyword&gt;Signal Transduction&lt;/keyword&gt;&lt;/keywords&gt;&lt;dates&gt;&lt;year&gt;2004&lt;/year&gt;&lt;pub-dates&gt;&lt;date&gt;Feb 1&lt;/date&gt;&lt;/pub-dates&gt;&lt;/dates&gt;&lt;isbn&gt;0021-9533 (Print)&amp;#xD;0021-9533 (Linking)&lt;/isbn&gt;&lt;accession-num&gt;14709724&lt;/accession-num&gt;&lt;urls&gt;&lt;related-urls&gt;&lt;url&gt;http://www.ncbi.nlm.nih.gov/pubmed/14709724&lt;/url&gt;&lt;/related-urls&gt;&lt;/urls&gt;&lt;electronic-resource-num&gt;10.1242/jcs.00907&amp;#xD;jcs.00907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2" w:tooltip="Blankley, 2004 #14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Blankley and Lydall, 200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4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3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 rad53::HIS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3∆ chk1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anMX6  rad53::HIS3  chk1::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6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9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9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14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CDK1-9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9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chk1::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24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CDK1-9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3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9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3::HIS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239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∆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CDK1-9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3∆ chk1∆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ml1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6 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-9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 rad53::HIS3 chk1::URA3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C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4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,3,4,6,9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S11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,S56A,S83A,T125A,T218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CHK1-3HA::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4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4,6,9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S83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,T125A,T218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CHK1-3HA::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19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5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T110A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-3HA::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9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7,8,9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T143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,T155A,T218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CHK1-3HA::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4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,2,PIK1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S11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,S26A,T16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CHK1-3HA::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S11A 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lastRenderedPageBreak/>
              <w:t>YNL143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9A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T218A 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3HA::KlUR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6</w:t>
            </w:r>
            <w:r w:rsidRPr="006C6E8B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2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28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as1 CHK1-3HA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c28-as1 CHK1-3HA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lURA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4; S4</w:t>
            </w:r>
          </w:p>
        </w:tc>
      </w:tr>
      <w:tr w:rsidR="002F5F2F" w:rsidRPr="006C6E8B" w:rsidTr="00414240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2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Y2HGold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MATa</w:t>
            </w:r>
            <w:proofErr w:type="spell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, trp1-901, leu2-3, 112, ura3-52, his3-200, gal4Δ, gal80Δ, LYS2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GAL1UAS–Gal1TATA–His3, GAL2UAS–Gal2TATA–Ade2 URA3::MEL1UAS–Mel1TATA AUR1-C MEL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Clo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5A</w:t>
            </w:r>
          </w:p>
        </w:tc>
      </w:tr>
      <w:tr w:rsidR="002F5F2F" w:rsidRPr="006C6E8B" w:rsidTr="00414240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26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DBP11-13MYC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DPB11-13MYC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HIS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QdWRkdTwvQXV0aG9yPjxZZWFyPjIwMDg8L1llYXI+PFJl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QdWRkdTwvQXV0aG9yPjxZZWFyPjIwMDg8L1llYXI+PFJl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18" w:tooltip="Puddu, 2008 #4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Puddu et al., 2008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2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FLAG DBP11-13MYC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FLAG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 DPB11-13MYC::HIS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5C-D; S5C; S6G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28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CDK1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-9</w:t>
            </w:r>
            <w:r w:rsidRPr="006C6E8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CHK1-3FLAG DBP11-13MYC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CDK1-9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FLAG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ANMX DPB11-13MYC::HIS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5C-D; S5C; S6G</w:t>
            </w: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43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-9MYC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-9MYC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TRP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ubmF0dGFzaW88L0F1dGhvcj48WWVhcj4yMDAyPC9Z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ubmF0dGFzaW88L0F1dGhvcj48WWVhcj4yMDAyPC9Z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(</w:t>
            </w:r>
            <w:hyperlink w:anchor="_ENREF_7" w:tooltip="Giannattasio, 2002 #15" w:history="1">
              <w:r>
                <w:rPr>
                  <w:rFonts w:ascii="Times New Roman" w:hAnsi="Times New Roman"/>
                  <w:noProof/>
                  <w:sz w:val="18"/>
                  <w:szCs w:val="18"/>
                  <w:lang w:val="en-GB"/>
                </w:rPr>
                <w:t>Giannattasio et al., 200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2F5F2F" w:rsidRPr="006C6E8B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150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-9MYC CHK1-3FLAG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-9MYC</w:t>
            </w:r>
            <w:proofErr w:type="gramStart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RP1 CHK1-3FLAG::KANM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C6E8B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6C6E8B" w:rsidRDefault="002F5F2F" w:rsidP="00414240">
            <w:pPr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5B, S5D, S6G</w:t>
            </w:r>
          </w:p>
        </w:tc>
      </w:tr>
      <w:tr w:rsidR="002F5F2F" w:rsidRPr="004E6552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4E6552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YN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150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7" w:hanging="11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∆</w:t>
            </w:r>
            <w:proofErr w:type="gramEnd"/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CHK1-3FLAG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6" w:hanging="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655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W303-1a</w:t>
            </w:r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AD5</w:t>
            </w:r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ad9</w:t>
            </w:r>
            <w:proofErr w:type="gramStart"/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4E6552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HIS3 </w:t>
            </w:r>
            <w:r w:rsidRPr="006C6E8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HK1-3FLAG::KANM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6552">
              <w:rPr>
                <w:rFonts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6B</w:t>
            </w:r>
          </w:p>
        </w:tc>
      </w:tr>
      <w:tr w:rsidR="002F5F2F" w:rsidRPr="004E6552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YNL035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i/>
                <w:i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 w:cs="Tahoma"/>
                <w:sz w:val="18"/>
                <w:szCs w:val="16"/>
              </w:rPr>
              <w:t>DOM0949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6" w:hanging="57"/>
              <w:rPr>
                <w:rFonts w:ascii="Times New Roman" w:hAnsi="Times New Roman"/>
                <w:i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  <w:lang w:val="en-GB"/>
              </w:rPr>
              <w:t xml:space="preserve"> </w:t>
            </w:r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CLN2-3HA</w:t>
            </w:r>
            <w:proofErr w:type="gramStart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:HISMX6</w:t>
            </w:r>
            <w:proofErr w:type="gramEnd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 xml:space="preserve"> bar1:his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begin"/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instrText xml:space="preserve"> ADDIN EN.CITE &lt;EndNote&gt;&lt;Cite&gt;&lt;Author&gt;Koivomagi&lt;/Author&gt;&lt;Year&gt;2011&lt;/Year&gt;&lt;RecNum&gt;17&lt;/RecNum&gt;&lt;DisplayText&gt;(Koivomagi et al., 2011)&lt;/DisplayText&gt;&lt;record&gt;&lt;rec-number&gt;17&lt;/rec-number&gt;&lt;foreign-keys&gt;&lt;key app="EN" db-id="ts2rt9wr692w9aetvw3pdwwze0se9r9xvave"&gt;17&lt;/key&gt;&lt;/foreign-keys&gt;&lt;ref-type name="Journal Article"&gt;17&lt;/ref-type&gt;&lt;contributors&gt;&lt;authors&gt;&lt;author&gt;Koivomagi, M.&lt;/author&gt;&lt;author&gt;Valk, E.&lt;/author&gt;&lt;author&gt;Venta, R.&lt;/author&gt;&lt;author&gt;Iofik, A.&lt;/author&gt;&lt;author&gt;Lepiku, M.&lt;/author&gt;&lt;author&gt;Morgan, D. O.&lt;/author&gt;&lt;author&gt;Loog, M.&lt;/author&gt;&lt;/authors&gt;&lt;/contributors&gt;&lt;auth-address&gt;Institute of Technology, University of Tartu, Tartu 50411, Estonia. mart.loog@ut.ee&lt;/auth-address&gt;&lt;titles&gt;&lt;title&gt;Dynamics of Cdk1 substrate specificity during the cell cycle&lt;/title&gt;&lt;secondary-title&gt;Mol Cell&lt;/secondary-title&gt;&lt;/titles&gt;&lt;periodical&gt;&lt;full-title&gt;Mol Cell&lt;/full-title&gt;&lt;/periodical&gt;&lt;pages&gt;610-23&lt;/pages&gt;&lt;volume&gt;42&lt;/volume&gt;&lt;number&gt;5&lt;/number&gt;&lt;edition&gt;2011/06/11&lt;/edition&gt;&lt;keywords&gt;&lt;keyword&gt;Amino Acid Motifs&lt;/keyword&gt;&lt;keyword&gt;Binding Sites&lt;/keyword&gt;&lt;keyword&gt;CDC2 Protein Kinase/chemistry/*metabolism&lt;/keyword&gt;&lt;keyword&gt;*Cell Cycle&lt;/keyword&gt;&lt;keyword&gt;Consensus Sequence&lt;/keyword&gt;&lt;keyword&gt;Hydrophobic and Hydrophilic Interactions&lt;/keyword&gt;&lt;keyword&gt;Models, Biological&lt;/keyword&gt;&lt;keyword&gt;Saccharomyces cerevisiae/cytology/*metabolism&lt;/keyword&gt;&lt;keyword&gt;Saccharomyces cerevisiae Proteins/chemistry/*metabolism&lt;/keyword&gt;&lt;keyword&gt;Substrate Specificity&lt;/keyword&gt;&lt;/keywords&gt;&lt;dates&gt;&lt;year&gt;2011&lt;/year&gt;&lt;pub-dates&gt;&lt;date&gt;Jun 10&lt;/date&gt;&lt;/pub-dates&gt;&lt;/dates&gt;&lt;isbn&gt;1097-4164 (Electronic)&amp;#xD;1097-2765 (Linking)&lt;/isbn&gt;&lt;accession-num&gt;21658602&lt;/accession-num&gt;&lt;urls&gt;&lt;related-urls&gt;&lt;url&gt;http://www.ncbi.nlm.nih.gov/pubmed/21658602&lt;/url&gt;&lt;/related-urls&gt;&lt;/urls&gt;&lt;custom2&gt;3115021&lt;/custom2&gt;&lt;electronic-resource-num&gt;S1097-2765(11)00383-2 [pii]&amp;#xD;10.1016/j.molcel.2011.05.016&lt;/electronic-resource-num&gt;&lt;language&gt;eng&lt;/language&gt;&lt;/record&gt;&lt;/Cite&gt;&lt;/EndNote&gt;</w:instrTex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separate"/>
            </w:r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(</w:t>
            </w:r>
            <w:hyperlink w:anchor="_ENREF_14" w:tooltip="Koivomagi, 2011 #17" w:history="1">
              <w:r w:rsidRPr="004E6552">
                <w:rPr>
                  <w:rFonts w:ascii="Times New Roman" w:hAnsi="Times New Roman"/>
                  <w:i/>
                  <w:noProof/>
                  <w:sz w:val="18"/>
                  <w:szCs w:val="16"/>
                </w:rPr>
                <w:t>Koivomagi et al., 2011</w:t>
              </w:r>
            </w:hyperlink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)</w: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7"/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2B; S2A-B</w:t>
            </w:r>
          </w:p>
        </w:tc>
      </w:tr>
      <w:tr w:rsidR="002F5F2F" w:rsidRPr="004E6552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YNL035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i/>
                <w:i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 w:cs="Tahoma"/>
                <w:sz w:val="18"/>
                <w:szCs w:val="16"/>
              </w:rPr>
              <w:t>DOM0076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6" w:hanging="57"/>
              <w:rPr>
                <w:rFonts w:ascii="Times New Roman" w:hAnsi="Times New Roman"/>
                <w:i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  <w:lang w:val="en-GB"/>
              </w:rPr>
              <w:t xml:space="preserve"> </w:t>
            </w:r>
            <w:proofErr w:type="gramStart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gal</w:t>
            </w:r>
            <w:proofErr w:type="gramEnd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-CLB5-TAP pRSAB1234-URA3 bar1:HISG sic1d::LEU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begin"/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instrText xml:space="preserve"> ADDIN EN.CITE &lt;EndNote&gt;&lt;Cite&gt;&lt;Author&gt;Koivomagi&lt;/Author&gt;&lt;Year&gt;2011&lt;/Year&gt;&lt;RecNum&gt;17&lt;/RecNum&gt;&lt;DisplayText&gt;(Koivomagi et al., 2011)&lt;/DisplayText&gt;&lt;record&gt;&lt;rec-number&gt;17&lt;/rec-number&gt;&lt;foreign-keys&gt;&lt;key app="EN" db-id="ts2rt9wr692w9aetvw3pdwwze0se9r9xvave"&gt;17&lt;/key&gt;&lt;/foreign-keys&gt;&lt;ref-type name="Journal Article"&gt;17&lt;/ref-type&gt;&lt;contributors&gt;&lt;authors&gt;&lt;author&gt;Koivomagi, M.&lt;/author&gt;&lt;author&gt;Valk, E.&lt;/author&gt;&lt;author&gt;Venta, R.&lt;/author&gt;&lt;author&gt;Iofik, A.&lt;/author&gt;&lt;author&gt;Lepiku, M.&lt;/author&gt;&lt;author&gt;Morgan, D. O.&lt;/author&gt;&lt;author&gt;Loog, M.&lt;/author&gt;&lt;/authors&gt;&lt;/contributors&gt;&lt;auth-address&gt;Institute of Technology, University of Tartu, Tartu 50411, Estonia. mart.loog@ut.ee&lt;/auth-address&gt;&lt;titles&gt;&lt;title&gt;Dynamics of Cdk1 substrate specificity during the cell cycle&lt;/title&gt;&lt;secondary-title&gt;Mol Cell&lt;/secondary-title&gt;&lt;/titles&gt;&lt;periodical&gt;&lt;full-title&gt;Mol Cell&lt;/full-title&gt;&lt;/periodical&gt;&lt;pages&gt;610-23&lt;/pages&gt;&lt;volume&gt;42&lt;/volume&gt;&lt;number&gt;5&lt;/number&gt;&lt;edition&gt;2011/06/11&lt;/edition&gt;&lt;keywords&gt;&lt;keyword&gt;Amino Acid Motifs&lt;/keyword&gt;&lt;keyword&gt;Binding Sites&lt;/keyword&gt;&lt;keyword&gt;CDC2 Protein Kinase/chemistry/*metabolism&lt;/keyword&gt;&lt;keyword&gt;*Cell Cycle&lt;/keyword&gt;&lt;keyword&gt;Consensus Sequence&lt;/keyword&gt;&lt;keyword&gt;Hydrophobic and Hydrophilic Interactions&lt;/keyword&gt;&lt;keyword&gt;Models, Biological&lt;/keyword&gt;&lt;keyword&gt;Saccharomyces cerevisiae/cytology/*metabolism&lt;/keyword&gt;&lt;keyword&gt;Saccharomyces cerevisiae Proteins/chemistry/*metabolism&lt;/keyword&gt;&lt;keyword&gt;Substrate Specificity&lt;/keyword&gt;&lt;/keywords&gt;&lt;dates&gt;&lt;year&gt;2011&lt;/year&gt;&lt;pub-dates&gt;&lt;date&gt;Jun 10&lt;/date&gt;&lt;/pub-dates&gt;&lt;/dates&gt;&lt;isbn&gt;1097-4164 (Electronic)&amp;#xD;1097-2765 (Linking)&lt;/isbn&gt;&lt;accession-num&gt;21658602&lt;/accession-num&gt;&lt;urls&gt;&lt;related-urls&gt;&lt;url&gt;http://www.ncbi.nlm.nih.gov/pubmed/21658602&lt;/url&gt;&lt;/related-urls&gt;&lt;/urls&gt;&lt;custom2&gt;3115021&lt;/custom2&gt;&lt;electronic-resource-num&gt;S1097-2765(11)00383-2 [pii]&amp;#xD;10.1016/j.molcel.2011.05.016&lt;/electronic-resource-num&gt;&lt;language&gt;eng&lt;/language&gt;&lt;/record&gt;&lt;/Cite&gt;&lt;/EndNote&gt;</w:instrTex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separate"/>
            </w:r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(</w:t>
            </w:r>
            <w:hyperlink w:anchor="_ENREF_14" w:tooltip="Koivomagi, 2011 #17" w:history="1">
              <w:r w:rsidRPr="004E6552">
                <w:rPr>
                  <w:rFonts w:ascii="Times New Roman" w:hAnsi="Times New Roman"/>
                  <w:i/>
                  <w:noProof/>
                  <w:sz w:val="18"/>
                  <w:szCs w:val="16"/>
                </w:rPr>
                <w:t>Koivomagi et al., 2011</w:t>
              </w:r>
            </w:hyperlink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)</w: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2B; S2A-B</w:t>
            </w:r>
          </w:p>
        </w:tc>
      </w:tr>
      <w:tr w:rsidR="002F5F2F" w:rsidRPr="004E6552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YNL035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i/>
                <w:i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 w:cs="Tahoma"/>
                <w:sz w:val="18"/>
                <w:szCs w:val="16"/>
              </w:rPr>
              <w:t>DOM0957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6" w:hanging="57"/>
              <w:rPr>
                <w:rFonts w:ascii="Times New Roman" w:hAnsi="Times New Roman"/>
                <w:i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6"/>
                <w:lang w:val="en-GB"/>
              </w:rPr>
              <w:t xml:space="preserve"> </w:t>
            </w:r>
            <w:proofErr w:type="gramStart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gal</w:t>
            </w:r>
            <w:proofErr w:type="gramEnd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-CLB3-TAP pRSAB1234-URA3 bar1:HISG sic1d::LEU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begin"/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instrText xml:space="preserve"> ADDIN EN.CITE &lt;EndNote&gt;&lt;Cite&gt;&lt;Author&gt;Koivomagi&lt;/Author&gt;&lt;Year&gt;2011&lt;/Year&gt;&lt;RecNum&gt;17&lt;/RecNum&gt;&lt;DisplayText&gt;(Koivomagi et al., 2011)&lt;/DisplayText&gt;&lt;record&gt;&lt;rec-number&gt;17&lt;/rec-number&gt;&lt;foreign-keys&gt;&lt;key app="EN" db-id="ts2rt9wr692w9aetvw3pdwwze0se9r9xvave"&gt;17&lt;/key&gt;&lt;/foreign-keys&gt;&lt;ref-type name="Journal Article"&gt;17&lt;/ref-type&gt;&lt;contributors&gt;&lt;authors&gt;&lt;author&gt;Koivomagi, M.&lt;/author&gt;&lt;author&gt;Valk, E.&lt;/author&gt;&lt;author&gt;Venta, R.&lt;/author&gt;&lt;author&gt;Iofik, A.&lt;/author&gt;&lt;author&gt;Lepiku, M.&lt;/author&gt;&lt;author&gt;Morgan, D. O.&lt;/author&gt;&lt;author&gt;Loog, M.&lt;/author&gt;&lt;/authors&gt;&lt;/contributors&gt;&lt;auth-address&gt;Institute of Technology, University of Tartu, Tartu 50411, Estonia. mart.loog@ut.ee&lt;/auth-address&gt;&lt;titles&gt;&lt;title&gt;Dynamics of Cdk1 substrate specificity during the cell cycle&lt;/title&gt;&lt;secondary-title&gt;Mol Cell&lt;/secondary-title&gt;&lt;/titles&gt;&lt;periodical&gt;&lt;full-title&gt;Mol Cell&lt;/full-title&gt;&lt;/periodical&gt;&lt;pages&gt;610-23&lt;/pages&gt;&lt;volume&gt;42&lt;/volume&gt;&lt;number&gt;5&lt;/number&gt;&lt;edition&gt;2011/06/11&lt;/edition&gt;&lt;keywords&gt;&lt;keyword&gt;Amino Acid Motifs&lt;/keyword&gt;&lt;keyword&gt;Binding Sites&lt;/keyword&gt;&lt;keyword&gt;CDC2 Protein Kinase/chemistry/*metabolism&lt;/keyword&gt;&lt;keyword&gt;*Cell Cycle&lt;/keyword&gt;&lt;keyword&gt;Consensus Sequence&lt;/keyword&gt;&lt;keyword&gt;Hydrophobic and Hydrophilic Interactions&lt;/keyword&gt;&lt;keyword&gt;Models, Biological&lt;/keyword&gt;&lt;keyword&gt;Saccharomyces cerevisiae/cytology/*metabolism&lt;/keyword&gt;&lt;keyword&gt;Saccharomyces cerevisiae Proteins/chemistry/*metabolism&lt;/keyword&gt;&lt;keyword&gt;Substrate Specificity&lt;/keyword&gt;&lt;/keywords&gt;&lt;dates&gt;&lt;year&gt;2011&lt;/year&gt;&lt;pub-dates&gt;&lt;date&gt;Jun 10&lt;/date&gt;&lt;/pub-dates&gt;&lt;/dates&gt;&lt;isbn&gt;1097-4164 (Electronic)&amp;#xD;1097-2765 (Linking)&lt;/isbn&gt;&lt;accession-num&gt;21658602&lt;/accession-num&gt;&lt;urls&gt;&lt;related-urls&gt;&lt;url&gt;http://www.ncbi.nlm.nih.gov/pubmed/21658602&lt;/url&gt;&lt;/related-urls&gt;&lt;/urls&gt;&lt;custom2&gt;3115021&lt;/custom2&gt;&lt;electronic-resource-num&gt;S1097-2765(11)00383-2 [pii]&amp;#xD;10.1016/j.molcel.2011.05.016&lt;/electronic-resource-num&gt;&lt;language&gt;eng&lt;/language&gt;&lt;/record&gt;&lt;/Cite&gt;&lt;/EndNote&gt;</w:instrTex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separate"/>
            </w:r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(</w:t>
            </w:r>
            <w:hyperlink w:anchor="_ENREF_14" w:tooltip="Koivomagi, 2011 #17" w:history="1">
              <w:r w:rsidRPr="004E6552">
                <w:rPr>
                  <w:rFonts w:ascii="Times New Roman" w:hAnsi="Times New Roman"/>
                  <w:i/>
                  <w:noProof/>
                  <w:sz w:val="18"/>
                  <w:szCs w:val="16"/>
                </w:rPr>
                <w:t>Koivomagi et al., 2011</w:t>
              </w:r>
            </w:hyperlink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)</w: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2B; S2A-B</w:t>
            </w:r>
          </w:p>
        </w:tc>
      </w:tr>
      <w:tr w:rsidR="002F5F2F" w:rsidRPr="004E6552" w:rsidTr="004142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YNL035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i/>
                <w:iCs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 w:cs="Tahoma"/>
                <w:sz w:val="18"/>
                <w:szCs w:val="16"/>
              </w:rPr>
              <w:t>DOM0077</w:t>
            </w:r>
          </w:p>
        </w:tc>
        <w:tc>
          <w:tcPr>
            <w:tcW w:w="4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ind w:left="-56" w:hanging="57"/>
              <w:rPr>
                <w:rFonts w:ascii="Times New Roman" w:hAnsi="Times New Roman"/>
                <w:i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6"/>
                <w:lang w:val="en-GB"/>
              </w:rPr>
              <w:t xml:space="preserve"> </w:t>
            </w:r>
            <w:proofErr w:type="gramStart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gal</w:t>
            </w:r>
            <w:proofErr w:type="gramEnd"/>
            <w:r w:rsidRPr="004E6552">
              <w:rPr>
                <w:rFonts w:ascii="Times New Roman" w:hAnsi="Times New Roman" w:cs="Tahoma"/>
                <w:i/>
                <w:sz w:val="18"/>
                <w:szCs w:val="16"/>
              </w:rPr>
              <w:t>-CLB2-TAP pRSAB1234-URA3 bar1:HISG sic1d::LEU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begin"/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instrText xml:space="preserve"> ADDIN EN.CITE &lt;EndNote&gt;&lt;Cite&gt;&lt;Author&gt;Koivomagi&lt;/Author&gt;&lt;Year&gt;2011&lt;/Year&gt;&lt;RecNum&gt;17&lt;/RecNum&gt;&lt;DisplayText&gt;(Koivomagi et al., 2011)&lt;/DisplayText&gt;&lt;record&gt;&lt;rec-number&gt;17&lt;/rec-number&gt;&lt;foreign-keys&gt;&lt;key app="EN" db-id="ts2rt9wr692w9aetvw3pdwwze0se9r9xvave"&gt;17&lt;/key&gt;&lt;/foreign-keys&gt;&lt;ref-type name="Journal Article"&gt;17&lt;/ref-type&gt;&lt;contributors&gt;&lt;authors&gt;&lt;author&gt;Koivomagi, M.&lt;/author&gt;&lt;author&gt;Valk, E.&lt;/author&gt;&lt;author&gt;Venta, R.&lt;/author&gt;&lt;author&gt;Iofik, A.&lt;/author&gt;&lt;author&gt;Lepiku, M.&lt;/author&gt;&lt;author&gt;Morgan, D. O.&lt;/author&gt;&lt;author&gt;Loog, M.&lt;/author&gt;&lt;/authors&gt;&lt;/contributors&gt;&lt;auth-address&gt;Institute of Technology, University of Tartu, Tartu 50411, Estonia. mart.loog@ut.ee&lt;/auth-address&gt;&lt;titles&gt;&lt;title&gt;Dynamics of Cdk1 substrate specificity during the cell cycle&lt;/title&gt;&lt;secondary-title&gt;Mol Cell&lt;/secondary-title&gt;&lt;/titles&gt;&lt;periodical&gt;&lt;full-title&gt;Mol Cell&lt;/full-title&gt;&lt;/periodical&gt;&lt;pages&gt;610-23&lt;/pages&gt;&lt;volume&gt;42&lt;/volume&gt;&lt;number&gt;5&lt;/number&gt;&lt;edition&gt;2011/06/11&lt;/edition&gt;&lt;keywords&gt;&lt;keyword&gt;Amino Acid Motifs&lt;/keyword&gt;&lt;keyword&gt;Binding Sites&lt;/keyword&gt;&lt;keyword&gt;CDC2 Protein Kinase/chemistry/*metabolism&lt;/keyword&gt;&lt;keyword&gt;*Cell Cycle&lt;/keyword&gt;&lt;keyword&gt;Consensus Sequence&lt;/keyword&gt;&lt;keyword&gt;Hydrophobic and Hydrophilic Interactions&lt;/keyword&gt;&lt;keyword&gt;Models, Biological&lt;/keyword&gt;&lt;keyword&gt;Saccharomyces cerevisiae/cytology/*metabolism&lt;/keyword&gt;&lt;keyword&gt;Saccharomyces cerevisiae Proteins/chemistry/*metabolism&lt;/keyword&gt;&lt;keyword&gt;Substrate Specificity&lt;/keyword&gt;&lt;/keywords&gt;&lt;dates&gt;&lt;year&gt;2011&lt;/year&gt;&lt;pub-dates&gt;&lt;date&gt;Jun 10&lt;/date&gt;&lt;/pub-dates&gt;&lt;/dates&gt;&lt;isbn&gt;1097-4164 (Electronic)&amp;#xD;1097-2765 (Linking)&lt;/isbn&gt;&lt;accession-num&gt;21658602&lt;/accession-num&gt;&lt;urls&gt;&lt;related-urls&gt;&lt;url&gt;http://www.ncbi.nlm.nih.gov/pubmed/21658602&lt;/url&gt;&lt;/related-urls&gt;&lt;/urls&gt;&lt;custom2&gt;3115021&lt;/custom2&gt;&lt;electronic-resource-num&gt;S1097-2765(11)00383-2 [pii]&amp;#xD;10.1016/j.molcel.2011.05.016&lt;/electronic-resource-num&gt;&lt;language&gt;eng&lt;/language&gt;&lt;/record&gt;&lt;/Cite&gt;&lt;/EndNote&gt;</w:instrTex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separate"/>
            </w:r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(</w:t>
            </w:r>
            <w:hyperlink w:anchor="_ENREF_14" w:tooltip="Koivomagi, 2011 #17" w:history="1">
              <w:r w:rsidRPr="004E6552">
                <w:rPr>
                  <w:rFonts w:ascii="Times New Roman" w:hAnsi="Times New Roman"/>
                  <w:i/>
                  <w:noProof/>
                  <w:sz w:val="18"/>
                  <w:szCs w:val="16"/>
                </w:rPr>
                <w:t>Koivomagi et al., 2011</w:t>
              </w:r>
            </w:hyperlink>
            <w:r w:rsidRPr="004E6552">
              <w:rPr>
                <w:rFonts w:ascii="Times New Roman" w:hAnsi="Times New Roman"/>
                <w:i/>
                <w:noProof/>
                <w:sz w:val="18"/>
                <w:szCs w:val="16"/>
              </w:rPr>
              <w:t>)</w:t>
            </w:r>
            <w:r w:rsidRPr="004E6552">
              <w:rPr>
                <w:rFonts w:ascii="Times New Roman" w:hAnsi="Times New Roman"/>
                <w:i/>
                <w:sz w:val="18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5F2F" w:rsidRPr="004E6552" w:rsidRDefault="002F5F2F" w:rsidP="00414240">
            <w:pPr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2B; 6C; S2A-B</w:t>
            </w:r>
          </w:p>
        </w:tc>
      </w:tr>
    </w:tbl>
    <w:p w:rsidR="002F5F2F" w:rsidRDefault="002F5F2F" w:rsidP="002F5F2F">
      <w:pPr>
        <w:spacing w:after="120"/>
        <w:outlineLvl w:val="0"/>
        <w:rPr>
          <w:rFonts w:ascii="Times" w:hAnsi="Times"/>
          <w:b/>
          <w:lang w:val="ga-IE"/>
        </w:rPr>
      </w:pPr>
    </w:p>
    <w:p w:rsidR="00A92540" w:rsidRDefault="00A92540" w:rsidP="002F5F2F"/>
    <w:sectPr w:rsidR="00A92540" w:rsidSect="00FE39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F2F"/>
    <w:rsid w:val="002F5F2F"/>
    <w:rsid w:val="00690447"/>
    <w:rsid w:val="00776112"/>
    <w:rsid w:val="00A92540"/>
    <w:rsid w:val="00A97C30"/>
    <w:rsid w:val="00FE3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2F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2F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5</Words>
  <Characters>12402</Characters>
  <Application>Microsoft Macintosh Word</Application>
  <DocSecurity>0</DocSecurity>
  <Lines>103</Lines>
  <Paragraphs>29</Paragraphs>
  <ScaleCrop>false</ScaleCrop>
  <Company>NuiGalway</Company>
  <LinksUpToDate>false</LinksUpToDate>
  <CharactersWithSpaces>1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dc:description/>
  <cp:lastModifiedBy>muriel</cp:lastModifiedBy>
  <cp:revision>2</cp:revision>
  <dcterms:created xsi:type="dcterms:W3CDTF">2013-01-11T01:37:00Z</dcterms:created>
  <dcterms:modified xsi:type="dcterms:W3CDTF">2013-01-11T01:37:00Z</dcterms:modified>
</cp:coreProperties>
</file>